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Average of minutes per day spent in 40 mg categories by birth cohort</w:t>
        <w:tab/>
        <w:t>.</w:t>
      </w:r>
    </w:p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94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3"/>
        <w:gridCol w:w="868"/>
      </w:tblGrid>
      <w:tr>
        <w:trPr>
          <w:trHeight w:val="349" w:hRule="atLeast"/>
        </w:trPr>
        <w:tc>
          <w:tcPr>
            <w:tcW w:w="8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irth Cohort</w:t>
            </w:r>
          </w:p>
        </w:tc>
        <w:tc>
          <w:tcPr>
            <w:tcW w:w="13183" w:type="dxa"/>
            <w:gridSpan w:val="20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inutes per day spent in Mg categories</w:t>
            </w:r>
          </w:p>
        </w:tc>
        <w:tc>
          <w:tcPr>
            <w:tcW w:w="8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>
        <w:trPr>
          <w:trHeight w:val="611" w:hRule="atLeast"/>
        </w:trPr>
        <w:tc>
          <w:tcPr>
            <w:tcW w:w="8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,4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0, 8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80, 12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20,16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60,20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00,24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40,28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80,32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20,36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60,40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00,44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40,48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80,52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20,56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60,60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00,64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40,68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80,720)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720,760)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760,800)</w:t>
            </w:r>
          </w:p>
        </w:tc>
        <w:tc>
          <w:tcPr>
            <w:tcW w:w="8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7" w:hRule="atLeast"/>
        </w:trPr>
        <w:tc>
          <w:tcPr>
            <w:tcW w:w="14000" w:type="dxa"/>
            <w:gridSpan w:val="21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457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4.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.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7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8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7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7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57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8.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.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7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2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1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.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05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9.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.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1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3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5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05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000" w:type="dxa"/>
            <w:gridSpan w:val="21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64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4.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.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6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6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4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6.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.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3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1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81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4.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.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0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8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8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.1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The symbol [0,40) denotes greater than and equal to 0 and smaller than 40 (according to ISO 31-11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D – Standard deviation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Wilk’s lambda test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Verdana" w:cs="Times New Roman"/>
      <w:color w:val="auto"/>
      <w:sz w:val="22"/>
      <w:szCs w:val="22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19:07:00Z</dcterms:created>
  <dc:creator>Inácio</dc:creator>
  <dc:description/>
  <dc:language>en-US</dc:language>
  <cp:lastModifiedBy>Inácio</cp:lastModifiedBy>
  <dcterms:modified xsi:type="dcterms:W3CDTF">2013-12-04T19:12:00Z</dcterms:modified>
  <cp:revision>1</cp:revision>
  <dc:subject/>
  <dc:title/>
</cp:coreProperties>
</file>